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0C792" w14:textId="29CAB737" w:rsidR="00695293" w:rsidRPr="00E77C7F" w:rsidRDefault="00695293" w:rsidP="00DA301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77C7F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E77C7F">
        <w:rPr>
          <w:rFonts w:ascii="Times New Roman" w:hAnsi="Times New Roman" w:cs="Times New Roman"/>
          <w:sz w:val="24"/>
          <w:szCs w:val="24"/>
        </w:rPr>
        <w:t>Detailed searching terms used in Web of Science Core Collection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5559"/>
        <w:gridCol w:w="1069"/>
      </w:tblGrid>
      <w:tr w:rsidR="00695293" w:rsidRPr="00E77C7F" w14:paraId="5558CC4C" w14:textId="77777777" w:rsidTr="0069529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467959" w14:textId="77777777" w:rsidR="00695293" w:rsidRPr="00E77C7F" w:rsidRDefault="00695293" w:rsidP="009D32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Concept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AA0879" w14:textId="77777777" w:rsidR="00695293" w:rsidRPr="00E77C7F" w:rsidRDefault="00695293" w:rsidP="009D32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Search terms (synonyms/variant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13EC30" w14:textId="77777777" w:rsidR="00695293" w:rsidRPr="00E77C7F" w:rsidRDefault="00695293" w:rsidP="009D32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Operator</w:t>
            </w:r>
          </w:p>
        </w:tc>
      </w:tr>
      <w:tr w:rsidR="00695293" w:rsidRPr="00E77C7F" w14:paraId="7674EE62" w14:textId="77777777" w:rsidTr="00695293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AA257CD" w14:textId="136986B7" w:rsidR="00695293" w:rsidRPr="00E77C7F" w:rsidRDefault="00695293" w:rsidP="009D32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Antimicrobial resist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10F254B" w14:textId="77777777" w:rsidR="00695293" w:rsidRPr="00E77C7F" w:rsidRDefault="00695293" w:rsidP="009D32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multidrug</w:t>
            </w:r>
            <w:proofErr w:type="gramEnd"/>
            <w:r w:rsidRPr="00E77C7F">
              <w:rPr>
                <w:rFonts w:ascii="Times New Roman" w:hAnsi="Times New Roman" w:cs="Times New Roman"/>
                <w:sz w:val="24"/>
                <w:szCs w:val="24"/>
              </w:rPr>
              <w:t xml:space="preserve"> resistant*" OR "multi-drug resistant*" OR "multidrug-resistant*" OR "MDR" OR "multidrug resistance" OR "multi-drug resistance" OR "multidrug-resistance" OR "antibiotic* resistance" OR "drug-resistant bacteria" OR "drug-resistant bacterium" OR "antimicrobial resistance" OR "AMR" OR "antifungal resistance" OR "antifungal drug resistance" OR "drug-resistant fungi" OR "drug-resistant fungus"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D169592" w14:textId="77777777" w:rsidR="00695293" w:rsidRPr="00E77C7F" w:rsidRDefault="00695293" w:rsidP="009D32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</w:tr>
      <w:tr w:rsidR="00695293" w:rsidRPr="00E77C7F" w14:paraId="324C6E5E" w14:textId="77777777" w:rsidTr="00695293">
        <w:tc>
          <w:tcPr>
            <w:tcW w:w="0" w:type="auto"/>
            <w:hideMark/>
          </w:tcPr>
          <w:p w14:paraId="7EEA1877" w14:textId="77777777" w:rsidR="00695293" w:rsidRPr="00E77C7F" w:rsidRDefault="00695293" w:rsidP="009D32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Biofilm</w:t>
            </w:r>
          </w:p>
        </w:tc>
        <w:tc>
          <w:tcPr>
            <w:tcW w:w="0" w:type="auto"/>
            <w:hideMark/>
          </w:tcPr>
          <w:p w14:paraId="75B9789A" w14:textId="77777777" w:rsidR="00695293" w:rsidRPr="00E77C7F" w:rsidRDefault="00695293" w:rsidP="009D32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biofilm OR biofilms</w:t>
            </w:r>
          </w:p>
        </w:tc>
        <w:tc>
          <w:tcPr>
            <w:tcW w:w="0" w:type="auto"/>
            <w:hideMark/>
          </w:tcPr>
          <w:p w14:paraId="67549106" w14:textId="77777777" w:rsidR="00695293" w:rsidRPr="00E77C7F" w:rsidRDefault="00695293" w:rsidP="009D32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</w:tr>
      <w:tr w:rsidR="00695293" w:rsidRPr="00E77C7F" w14:paraId="03057793" w14:textId="77777777" w:rsidTr="00695293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932E829" w14:textId="77777777" w:rsidR="00695293" w:rsidRPr="00E77C7F" w:rsidRDefault="00695293" w:rsidP="009D32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Combin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10148D4" w14:textId="1126F457" w:rsidR="00695293" w:rsidRPr="00E77C7F" w:rsidRDefault="00695293" w:rsidP="009D32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antimicrobial resistance AND Biofil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953E859" w14:textId="77777777" w:rsidR="00695293" w:rsidRPr="00E77C7F" w:rsidRDefault="00695293" w:rsidP="009D32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</w:tbl>
    <w:p w14:paraId="6A96646A" w14:textId="77777777" w:rsidR="00695293" w:rsidRPr="00E77C7F" w:rsidRDefault="00695293" w:rsidP="00DA301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0679425" w14:textId="39088979" w:rsidR="00F63025" w:rsidRPr="00E77C7F" w:rsidRDefault="00F63025" w:rsidP="00DA301F">
      <w:pPr>
        <w:jc w:val="left"/>
        <w:rPr>
          <w:rFonts w:ascii="Times New Roman" w:hAnsi="Times New Roman" w:cs="Times New Roman"/>
          <w:sz w:val="24"/>
          <w:szCs w:val="24"/>
        </w:rPr>
      </w:pPr>
      <w:r w:rsidRPr="00E77C7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95293" w:rsidRPr="00E77C7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77C7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77C7F">
        <w:rPr>
          <w:rFonts w:ascii="Times New Roman" w:hAnsi="Times New Roman" w:cs="Times New Roman"/>
          <w:sz w:val="24"/>
          <w:szCs w:val="24"/>
        </w:rPr>
        <w:t xml:space="preserve"> Screening and exclusion criteria for retrieved publications</w:t>
      </w:r>
    </w:p>
    <w:tbl>
      <w:tblPr>
        <w:tblW w:w="910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5"/>
        <w:gridCol w:w="2259"/>
        <w:gridCol w:w="3014"/>
        <w:gridCol w:w="2414"/>
      </w:tblGrid>
      <w:tr w:rsidR="003F0CE6" w:rsidRPr="00E77C7F" w14:paraId="4EED0A6F" w14:textId="77777777" w:rsidTr="003F0CE6">
        <w:trPr>
          <w:trHeight w:val="484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AB2396" w14:textId="77777777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Exclusion Category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810AA8" w14:textId="77777777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82AEB7" w14:textId="77777777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Example(s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757A98" w14:textId="21677232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Number of Papers Excluded</w:t>
            </w:r>
          </w:p>
        </w:tc>
      </w:tr>
      <w:tr w:rsidR="003F0CE6" w:rsidRPr="00E77C7F" w14:paraId="14393401" w14:textId="77777777" w:rsidTr="003F0CE6">
        <w:trPr>
          <w:trHeight w:val="732"/>
          <w:tblCellSpacing w:w="15" w:type="dxa"/>
        </w:trPr>
        <w:tc>
          <w:tcPr>
            <w:tcW w:w="0" w:type="auto"/>
            <w:hideMark/>
          </w:tcPr>
          <w:p w14:paraId="76B62FD8" w14:textId="77777777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Publication Time</w:t>
            </w:r>
          </w:p>
        </w:tc>
        <w:tc>
          <w:tcPr>
            <w:tcW w:w="2229" w:type="dxa"/>
            <w:hideMark/>
          </w:tcPr>
          <w:p w14:paraId="46566469" w14:textId="237E565B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Final publication date after December 31, 2025</w:t>
            </w:r>
          </w:p>
        </w:tc>
        <w:tc>
          <w:tcPr>
            <w:tcW w:w="2984" w:type="dxa"/>
            <w:hideMark/>
          </w:tcPr>
          <w:p w14:paraId="7B56DC32" w14:textId="04456D5E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Articles with final publication dates in 2026 or later, post-print versions published after 2025, etc.</w:t>
            </w:r>
          </w:p>
        </w:tc>
        <w:tc>
          <w:tcPr>
            <w:tcW w:w="2369" w:type="dxa"/>
            <w:hideMark/>
          </w:tcPr>
          <w:p w14:paraId="4E4A5204" w14:textId="1BB2EB42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3F0CE6" w:rsidRPr="00E77C7F" w14:paraId="3014C8EE" w14:textId="77777777" w:rsidTr="003F0CE6">
        <w:trPr>
          <w:trHeight w:val="981"/>
          <w:tblCellSpacing w:w="15" w:type="dxa"/>
        </w:trPr>
        <w:tc>
          <w:tcPr>
            <w:tcW w:w="0" w:type="auto"/>
            <w:hideMark/>
          </w:tcPr>
          <w:p w14:paraId="718CC7F4" w14:textId="77777777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Document Type​</w:t>
            </w:r>
          </w:p>
        </w:tc>
        <w:tc>
          <w:tcPr>
            <w:tcW w:w="2229" w:type="dxa"/>
            <w:hideMark/>
          </w:tcPr>
          <w:p w14:paraId="40DFC152" w14:textId="77777777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Non-original research or review article</w:t>
            </w:r>
          </w:p>
        </w:tc>
        <w:tc>
          <w:tcPr>
            <w:tcW w:w="2984" w:type="dxa"/>
            <w:hideMark/>
          </w:tcPr>
          <w:p w14:paraId="63082CFF" w14:textId="26FB20C7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Meeting Abstract, Editorial Material, Letter, Early Access, Correction, News Item, Book   Chapters, Proceeding Paper, Reprint, Withdrawn Publication, Item Withdrawal, etc.</w:t>
            </w:r>
          </w:p>
        </w:tc>
        <w:tc>
          <w:tcPr>
            <w:tcW w:w="2369" w:type="dxa"/>
            <w:hideMark/>
          </w:tcPr>
          <w:p w14:paraId="4BB3140B" w14:textId="7857B614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</w:tr>
      <w:tr w:rsidR="003F0CE6" w:rsidRPr="00E77C7F" w14:paraId="4D043D65" w14:textId="77777777" w:rsidTr="003F0CE6">
        <w:trPr>
          <w:trHeight w:val="494"/>
          <w:tblCellSpacing w:w="15" w:type="dxa"/>
        </w:trPr>
        <w:tc>
          <w:tcPr>
            <w:tcW w:w="0" w:type="auto"/>
            <w:hideMark/>
          </w:tcPr>
          <w:p w14:paraId="286D319F" w14:textId="77777777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Language​</w:t>
            </w:r>
          </w:p>
        </w:tc>
        <w:tc>
          <w:tcPr>
            <w:tcW w:w="2229" w:type="dxa"/>
            <w:hideMark/>
          </w:tcPr>
          <w:p w14:paraId="00156E77" w14:textId="77777777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Publications not written in English</w:t>
            </w:r>
          </w:p>
        </w:tc>
        <w:tc>
          <w:tcPr>
            <w:tcW w:w="2984" w:type="dxa"/>
            <w:hideMark/>
          </w:tcPr>
          <w:p w14:paraId="513B8C91" w14:textId="77777777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Articles in Chinese, Russian, Spanish, etc.</w:t>
            </w:r>
          </w:p>
        </w:tc>
        <w:tc>
          <w:tcPr>
            <w:tcW w:w="2369" w:type="dxa"/>
            <w:hideMark/>
          </w:tcPr>
          <w:p w14:paraId="748C7F80" w14:textId="5555552C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3F0CE6" w:rsidRPr="00E77C7F" w14:paraId="534C7335" w14:textId="77777777" w:rsidTr="003F0CE6">
        <w:trPr>
          <w:trHeight w:val="970"/>
          <w:tblCellSpacing w:w="15" w:type="dxa"/>
        </w:trPr>
        <w:tc>
          <w:tcPr>
            <w:tcW w:w="0" w:type="auto"/>
          </w:tcPr>
          <w:p w14:paraId="3AA29B32" w14:textId="77777777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Duplicates</w:t>
            </w:r>
          </w:p>
        </w:tc>
        <w:tc>
          <w:tcPr>
            <w:tcW w:w="2229" w:type="dxa"/>
          </w:tcPr>
          <w:p w14:paraId="0B28B192" w14:textId="77777777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 xml:space="preserve">Duplicate records identified by </w:t>
            </w:r>
            <w:proofErr w:type="spellStart"/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CiteSpace</w:t>
            </w:r>
            <w:proofErr w:type="spellEnd"/>
          </w:p>
        </w:tc>
        <w:tc>
          <w:tcPr>
            <w:tcW w:w="2984" w:type="dxa"/>
          </w:tcPr>
          <w:p w14:paraId="3330F0CD" w14:textId="77777777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  <w:tc>
          <w:tcPr>
            <w:tcW w:w="2369" w:type="dxa"/>
          </w:tcPr>
          <w:p w14:paraId="7792BC3D" w14:textId="4291AE7C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F0CE6" w:rsidRPr="00E77C7F" w14:paraId="5FA90CEA" w14:textId="77777777" w:rsidTr="003F0CE6">
        <w:trPr>
          <w:trHeight w:val="164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</w:tcPr>
          <w:p w14:paraId="36ECAC9E" w14:textId="77777777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30A7069C" w14:textId="77777777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4" w:type="dxa"/>
            <w:tcBorders>
              <w:bottom w:val="single" w:sz="4" w:space="0" w:color="auto"/>
            </w:tcBorders>
          </w:tcPr>
          <w:p w14:paraId="12B56704" w14:textId="77777777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9" w:type="dxa"/>
            <w:tcBorders>
              <w:bottom w:val="single" w:sz="4" w:space="0" w:color="auto"/>
            </w:tcBorders>
          </w:tcPr>
          <w:p w14:paraId="543DBDD9" w14:textId="414FE676" w:rsidR="003F0CE6" w:rsidRPr="00E77C7F" w:rsidRDefault="003F0CE6" w:rsidP="00DA30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</w:tr>
    </w:tbl>
    <w:p w14:paraId="1F0A394A" w14:textId="77777777" w:rsidR="007C758C" w:rsidRPr="00E77C7F" w:rsidRDefault="007C758C" w:rsidP="00DA301F">
      <w:pPr>
        <w:jc w:val="left"/>
        <w:rPr>
          <w:rFonts w:ascii="Times New Roman" w:hAnsi="Times New Roman" w:cs="Times New Roman"/>
          <w:sz w:val="24"/>
          <w:szCs w:val="24"/>
        </w:rPr>
        <w:sectPr w:rsidR="007C758C" w:rsidRPr="00E77C7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615A1A" w14:textId="72646EA1" w:rsidR="00F63025" w:rsidRPr="00E77C7F" w:rsidRDefault="007C758C" w:rsidP="00DA301F">
      <w:pPr>
        <w:jc w:val="left"/>
        <w:rPr>
          <w:rFonts w:ascii="Times New Roman" w:hAnsi="Times New Roman" w:cs="Times New Roman"/>
          <w:sz w:val="24"/>
          <w:szCs w:val="24"/>
        </w:rPr>
      </w:pPr>
      <w:r w:rsidRPr="00E77C7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proofErr w:type="gramStart"/>
      <w:r w:rsidR="009D32C9" w:rsidRPr="00E77C7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77C7F">
        <w:rPr>
          <w:rFonts w:ascii="Times New Roman" w:hAnsi="Times New Roman" w:cs="Times New Roman"/>
          <w:sz w:val="24"/>
          <w:szCs w:val="24"/>
        </w:rPr>
        <w:t>.Top</w:t>
      </w:r>
      <w:proofErr w:type="gramEnd"/>
      <w:r w:rsidRPr="00E77C7F">
        <w:rPr>
          <w:rFonts w:ascii="Times New Roman" w:hAnsi="Times New Roman" w:cs="Times New Roman"/>
          <w:sz w:val="24"/>
          <w:szCs w:val="24"/>
        </w:rPr>
        <w:t xml:space="preserve"> 10 productive countries (above 5 papers) ranked by total publications or by average citations per article</w:t>
      </w:r>
    </w:p>
    <w:tbl>
      <w:tblPr>
        <w:tblW w:w="12214" w:type="dxa"/>
        <w:tblLook w:val="04A0" w:firstRow="1" w:lastRow="0" w:firstColumn="1" w:lastColumn="0" w:noHBand="0" w:noVBand="1"/>
      </w:tblPr>
      <w:tblGrid>
        <w:gridCol w:w="950"/>
        <w:gridCol w:w="1376"/>
        <w:gridCol w:w="1897"/>
        <w:gridCol w:w="936"/>
        <w:gridCol w:w="1476"/>
        <w:gridCol w:w="1270"/>
        <w:gridCol w:w="1897"/>
        <w:gridCol w:w="936"/>
        <w:gridCol w:w="1476"/>
      </w:tblGrid>
      <w:tr w:rsidR="007C758C" w:rsidRPr="00E77C7F" w14:paraId="2FA6F590" w14:textId="77777777" w:rsidTr="007C758C">
        <w:trPr>
          <w:trHeight w:val="280"/>
        </w:trPr>
        <w:tc>
          <w:tcPr>
            <w:tcW w:w="9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74ECFA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ed</w:t>
            </w:r>
          </w:p>
        </w:tc>
        <w:tc>
          <w:tcPr>
            <w:tcW w:w="1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B41BDF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untry*</w:t>
            </w:r>
          </w:p>
        </w:tc>
        <w:tc>
          <w:tcPr>
            <w:tcW w:w="18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9E06D0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publications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783A60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</w:t>
            </w:r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4641C10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F956B93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untry</w:t>
            </w:r>
            <w:r w:rsidRPr="00E77C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#</w:t>
            </w:r>
          </w:p>
        </w:tc>
        <w:tc>
          <w:tcPr>
            <w:tcW w:w="18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24CD778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publications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8F2F42D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</w:t>
            </w:r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B8E5D88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</w:t>
            </w:r>
          </w:p>
        </w:tc>
      </w:tr>
      <w:tr w:rsidR="007C758C" w:rsidRPr="00E77C7F" w14:paraId="7C43B078" w14:textId="77777777" w:rsidTr="007C758C">
        <w:trPr>
          <w:trHeight w:val="28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74FE8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52C6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nmark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12117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F3ACF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9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EDAB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6.02877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D8420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92A6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0A7AC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94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D4243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75697094</w:t>
            </w:r>
          </w:p>
        </w:tc>
      </w:tr>
      <w:tr w:rsidR="007C758C" w:rsidRPr="00E77C7F" w14:paraId="28A15029" w14:textId="77777777" w:rsidTr="007C758C">
        <w:trPr>
          <w:trHeight w:val="28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5EB45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FA3AF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ad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766D0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0052A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2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00A9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.2599469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D3C85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78E2A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59E8D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72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5108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.54276615</w:t>
            </w:r>
          </w:p>
        </w:tc>
      </w:tr>
      <w:tr w:rsidR="007C758C" w:rsidRPr="00E77C7F" w14:paraId="66FF93D4" w14:textId="77777777" w:rsidTr="007C758C">
        <w:trPr>
          <w:trHeight w:val="28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0DD5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89585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CF3CB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A2E9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72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3C1B3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.542766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ACFEF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7F0D9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F7352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9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7FD5D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10300177</w:t>
            </w:r>
          </w:p>
        </w:tc>
      </w:tr>
      <w:tr w:rsidR="007C758C" w:rsidRPr="00E77C7F" w14:paraId="67C0E2C8" w14:textId="77777777" w:rsidTr="007C758C">
        <w:trPr>
          <w:trHeight w:val="28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70AF2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EB6F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elan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3F58B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F7E69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13C5E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181818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59ACC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azi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043E0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8B1F4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C5B7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31622746</w:t>
            </w:r>
          </w:p>
        </w:tc>
      </w:tr>
      <w:tr w:rsidR="007C758C" w:rsidRPr="00E77C7F" w14:paraId="719DFD41" w14:textId="77777777" w:rsidTr="007C758C">
        <w:trPr>
          <w:trHeight w:val="28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902AC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86F87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witzerlan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B6F60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8DD8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A5462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821052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4274A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taly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42D1C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33BE0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5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CDCC3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33481481</w:t>
            </w:r>
          </w:p>
        </w:tc>
      </w:tr>
      <w:tr w:rsidR="007C758C" w:rsidRPr="00E77C7F" w14:paraId="299FEF21" w14:textId="77777777" w:rsidTr="007C758C">
        <w:trPr>
          <w:trHeight w:val="28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98D57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01DA4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therland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E1104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FAAA1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5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1DD11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203389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ADBAB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A311F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B51CB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7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DC94A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02302632</w:t>
            </w:r>
          </w:p>
        </w:tc>
      </w:tr>
      <w:tr w:rsidR="007C758C" w:rsidRPr="00E77C7F" w14:paraId="2A052CFE" w14:textId="77777777" w:rsidTr="007C758C">
        <w:trPr>
          <w:trHeight w:val="28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9742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8A9C0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ew </w:t>
            </w:r>
            <w:proofErr w:type="spellStart"/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ealand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4FE72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23122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3B765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071428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F99EB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K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0D2B7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0AA8B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5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7E33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95878136</w:t>
            </w:r>
          </w:p>
        </w:tc>
      </w:tr>
      <w:tr w:rsidR="007C758C" w:rsidRPr="00E77C7F" w14:paraId="2B050CCD" w14:textId="77777777" w:rsidTr="007C758C">
        <w:trPr>
          <w:trHeight w:val="28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BC42C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192CB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lgium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9422D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C7651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3BD39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788617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EFC3A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outh </w:t>
            </w:r>
            <w:proofErr w:type="spellStart"/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rea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F2765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71DF0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46EA2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02916667</w:t>
            </w:r>
          </w:p>
        </w:tc>
      </w:tr>
      <w:tr w:rsidR="007C758C" w:rsidRPr="00E77C7F" w14:paraId="6AF1648B" w14:textId="77777777" w:rsidTr="007C758C">
        <w:trPr>
          <w:trHeight w:val="28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8E70A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47147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K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A9A5D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0DF5E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5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5DD1B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958781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04B58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gypt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75671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C2755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8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D281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33185841</w:t>
            </w:r>
          </w:p>
        </w:tc>
      </w:tr>
      <w:tr w:rsidR="007C758C" w:rsidRPr="00E77C7F" w14:paraId="2D8907D0" w14:textId="77777777" w:rsidTr="007C758C">
        <w:trPr>
          <w:trHeight w:val="280"/>
        </w:trPr>
        <w:tc>
          <w:tcPr>
            <w:tcW w:w="9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9AB25DA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7F1B0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rae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FD072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C6148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E604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479166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FFA5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C2EC4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AD62B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52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6F59B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29195402</w:t>
            </w:r>
          </w:p>
        </w:tc>
      </w:tr>
      <w:tr w:rsidR="007C758C" w:rsidRPr="00E77C7F" w14:paraId="2377952C" w14:textId="77777777" w:rsidTr="007C758C">
        <w:trPr>
          <w:trHeight w:val="350"/>
        </w:trPr>
        <w:tc>
          <w:tcPr>
            <w:tcW w:w="12214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D7B7E" w14:textId="77777777" w:rsidR="007C758C" w:rsidRPr="00E77C7F" w:rsidRDefault="007C758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untry*: country ranked by total publications; TC: total citations; AC: average citations; Country</w:t>
            </w:r>
            <w:r w:rsidRPr="00E77C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#</w:t>
            </w: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: country ranked by AC; </w:t>
            </w:r>
          </w:p>
        </w:tc>
      </w:tr>
    </w:tbl>
    <w:p w14:paraId="26249B7F" w14:textId="77777777" w:rsidR="00017FF8" w:rsidRPr="00E77C7F" w:rsidRDefault="00017FF8" w:rsidP="00DA30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8CA8344" w14:textId="7E0D88BD" w:rsidR="00F63025" w:rsidRPr="00E77C7F" w:rsidRDefault="00017FF8" w:rsidP="00DA301F">
      <w:pPr>
        <w:jc w:val="left"/>
        <w:rPr>
          <w:rFonts w:ascii="Times New Roman" w:hAnsi="Times New Roman" w:cs="Times New Roman"/>
          <w:sz w:val="24"/>
          <w:szCs w:val="24"/>
        </w:rPr>
      </w:pPr>
      <w:r w:rsidRPr="00E77C7F">
        <w:rPr>
          <w:rFonts w:ascii="Times New Roman" w:hAnsi="Times New Roman" w:cs="Times New Roman"/>
          <w:b/>
          <w:bCs/>
          <w:sz w:val="24"/>
          <w:szCs w:val="24"/>
        </w:rPr>
        <w:t>Table S</w:t>
      </w:r>
      <w:proofErr w:type="gramStart"/>
      <w:r w:rsidR="009D32C9" w:rsidRPr="00E77C7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77C7F">
        <w:rPr>
          <w:rFonts w:ascii="Times New Roman" w:hAnsi="Times New Roman" w:cs="Times New Roman"/>
          <w:sz w:val="24"/>
          <w:szCs w:val="24"/>
        </w:rPr>
        <w:t>.Top</w:t>
      </w:r>
      <w:proofErr w:type="gramEnd"/>
      <w:r w:rsidRPr="00E77C7F">
        <w:rPr>
          <w:rFonts w:ascii="Times New Roman" w:hAnsi="Times New Roman" w:cs="Times New Roman"/>
          <w:sz w:val="24"/>
          <w:szCs w:val="24"/>
        </w:rPr>
        <w:t xml:space="preserve"> 10 productive institutions (above 5 papers) ranked by total publications or by average citations per article</w:t>
      </w:r>
    </w:p>
    <w:tbl>
      <w:tblPr>
        <w:tblW w:w="4427" w:type="pct"/>
        <w:tblLayout w:type="fixed"/>
        <w:tblLook w:val="04A0" w:firstRow="1" w:lastRow="0" w:firstColumn="1" w:lastColumn="0" w:noHBand="0" w:noVBand="1"/>
      </w:tblPr>
      <w:tblGrid>
        <w:gridCol w:w="948"/>
        <w:gridCol w:w="1797"/>
        <w:gridCol w:w="232"/>
        <w:gridCol w:w="695"/>
        <w:gridCol w:w="1429"/>
        <w:gridCol w:w="1419"/>
        <w:gridCol w:w="2743"/>
        <w:gridCol w:w="695"/>
        <w:gridCol w:w="1404"/>
        <w:gridCol w:w="996"/>
      </w:tblGrid>
      <w:tr w:rsidR="000C7F1C" w:rsidRPr="00E77C7F" w14:paraId="766245C3" w14:textId="77777777" w:rsidTr="000C7F1C">
        <w:trPr>
          <w:trHeight w:val="283"/>
        </w:trPr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6D7B7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ed</w:t>
            </w:r>
          </w:p>
        </w:tc>
        <w:tc>
          <w:tcPr>
            <w:tcW w:w="8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3E46A5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stitution*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9067F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B3F2F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Publications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E3AA18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12126" w14:textId="00A75F41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stitution#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61A51F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8428C" w14:textId="64225B1F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_</w:t>
            </w: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Publications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DB5BF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</w:t>
            </w:r>
          </w:p>
        </w:tc>
      </w:tr>
      <w:tr w:rsidR="000C7F1C" w:rsidRPr="00E77C7F" w14:paraId="050AC820" w14:textId="77777777" w:rsidTr="000C7F1C">
        <w:trPr>
          <w:trHeight w:val="30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B40E7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Hlk223098377"/>
            <w:r w:rsidRPr="00E77C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5A985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hinese </w:t>
            </w:r>
            <w:proofErr w:type="spellStart"/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ad</w:t>
            </w:r>
            <w:proofErr w:type="spellEnd"/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ci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537B9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6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776F9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BDBDC" w14:textId="60496AD5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4.0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E89F8" w14:textId="3EDFCD21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legheny Singer Res Inst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FE375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55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5DCB6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130D2" w14:textId="7B945C32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1.80</w:t>
            </w:r>
          </w:p>
        </w:tc>
      </w:tr>
      <w:tr w:rsidR="000C7F1C" w:rsidRPr="00E77C7F" w14:paraId="075C50C6" w14:textId="77777777" w:rsidTr="000C7F1C">
        <w:trPr>
          <w:trHeight w:val="28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C3351" w14:textId="18AA8ABB" w:rsidR="000C7F1C" w:rsidRPr="00E77C7F" w:rsidRDefault="000C7F1C" w:rsidP="00D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96D0A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v Port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8DE77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4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B6029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4D225" w14:textId="05A1DCCF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5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EB9B3" w14:textId="1F845E6A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rtmouth Med Sch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6BCDA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4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7D335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E7432" w14:textId="2DA0A161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6.83</w:t>
            </w:r>
          </w:p>
        </w:tc>
      </w:tr>
      <w:tr w:rsidR="000C7F1C" w:rsidRPr="00E77C7F" w14:paraId="240BBD02" w14:textId="77777777" w:rsidTr="000C7F1C">
        <w:trPr>
          <w:trHeight w:val="28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6EA7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8FBBF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hejiang Univ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AAA0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7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4869C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CB0E9" w14:textId="065BD83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4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BDB39" w14:textId="68140AE2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gshosp</w:t>
            </w:r>
            <w:r w:rsidR="003C2BDF"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talet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5F365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8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753CA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64E04" w14:textId="0C825E85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8.00</w:t>
            </w:r>
          </w:p>
        </w:tc>
      </w:tr>
      <w:tr w:rsidR="000C7F1C" w:rsidRPr="00E77C7F" w14:paraId="253DB384" w14:textId="77777777" w:rsidTr="000C7F1C">
        <w:trPr>
          <w:trHeight w:val="28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A920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B21B1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ng Saud Univ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860E4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B948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5F0AC" w14:textId="0070D210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0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D771" w14:textId="4BF6561F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v Hosp Cleveland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BE58B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3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1B0A8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2E87D" w14:textId="033756B4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6.20</w:t>
            </w:r>
          </w:p>
        </w:tc>
      </w:tr>
      <w:tr w:rsidR="000C7F1C" w:rsidRPr="00E77C7F" w14:paraId="2F4E21AB" w14:textId="77777777" w:rsidTr="000C7F1C">
        <w:trPr>
          <w:trHeight w:val="28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99F5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5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B1F07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agappa</w:t>
            </w:r>
            <w:proofErr w:type="spellEnd"/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Univ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20CEA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5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6176B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D365E" w14:textId="7D05F54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5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B8D77" w14:textId="354FDE91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ana State Univ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ED57E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8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0EC49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5781F" w14:textId="689FB1D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6.00</w:t>
            </w:r>
          </w:p>
        </w:tc>
      </w:tr>
      <w:tr w:rsidR="000C7F1C" w:rsidRPr="00E77C7F" w14:paraId="4850785E" w14:textId="77777777" w:rsidTr="000C7F1C">
        <w:trPr>
          <w:trHeight w:val="28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E5FE1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134E0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lamic Azad Univ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2BB2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73FF4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D49E2" w14:textId="51767F2A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2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83F90" w14:textId="0B88FF8B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fts Univ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B56B2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4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9CD45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4AB68" w14:textId="49F943FA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3.13</w:t>
            </w:r>
          </w:p>
        </w:tc>
      </w:tr>
      <w:tr w:rsidR="000C7F1C" w:rsidRPr="00E77C7F" w14:paraId="6969CB4C" w14:textId="77777777" w:rsidTr="000C7F1C">
        <w:trPr>
          <w:trHeight w:val="28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681D8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01CA7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v Minh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FCB2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6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6242F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71204" w14:textId="7AB19FDD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7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EF5B" w14:textId="674B40F3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v Texa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D4FFA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1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DC1A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805A" w14:textId="0B4EDD85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9.13</w:t>
            </w:r>
          </w:p>
        </w:tc>
      </w:tr>
      <w:tr w:rsidR="000C7F1C" w:rsidRPr="00E77C7F" w14:paraId="68886321" w14:textId="77777777" w:rsidTr="000C7F1C">
        <w:trPr>
          <w:trHeight w:val="28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01D9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89023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agazig</w:t>
            </w:r>
            <w:proofErr w:type="spellEnd"/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Univ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E724C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39072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94027" w14:textId="6B94F115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3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EF0BC" w14:textId="38D0D19E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ny</w:t>
            </w:r>
            <w:proofErr w:type="spellEnd"/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nghamton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62A98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0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D024D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E3231" w14:textId="4BF1B48E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5.15</w:t>
            </w:r>
          </w:p>
        </w:tc>
      </w:tr>
      <w:tr w:rsidR="000C7F1C" w:rsidRPr="00E77C7F" w14:paraId="2448A1FF" w14:textId="77777777" w:rsidTr="00E10BDF">
        <w:trPr>
          <w:trHeight w:val="28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FE751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69F1B5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v Copenhagen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6A7A14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34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DA3C7E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4F5E79" w14:textId="12A8843B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.52</w:t>
            </w:r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E84AB6" w14:textId="16B7B014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gusta Univ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86DA3E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94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6F6A37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4ABD2F" w14:textId="65E57A56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8.80</w:t>
            </w:r>
          </w:p>
        </w:tc>
      </w:tr>
      <w:tr w:rsidR="000C7F1C" w:rsidRPr="00E77C7F" w14:paraId="244FF9B6" w14:textId="77777777" w:rsidTr="00E10BDF">
        <w:trPr>
          <w:trHeight w:val="283"/>
        </w:trPr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B7906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E964C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chuan Univ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38C784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3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AC7A2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93990" w14:textId="2F932A35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81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22D7F" w14:textId="0A1E45EB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lhousie Univ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825FF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4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67EB5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E79BC6" w14:textId="3BC6FB7C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7.50</w:t>
            </w:r>
          </w:p>
        </w:tc>
      </w:tr>
      <w:bookmarkEnd w:id="0"/>
      <w:tr w:rsidR="000C7F1C" w:rsidRPr="00E77C7F" w14:paraId="3E2CF8A6" w14:textId="77777777" w:rsidTr="000C7F1C">
        <w:trPr>
          <w:gridAfter w:val="8"/>
          <w:wAfter w:w="3889" w:type="pct"/>
          <w:trHeight w:val="283"/>
        </w:trPr>
        <w:tc>
          <w:tcPr>
            <w:tcW w:w="11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5D7A3" w14:textId="77777777" w:rsidR="000C7F1C" w:rsidRPr="00E77C7F" w:rsidRDefault="000C7F1C" w:rsidP="00DA30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2B72F78" w14:textId="712AEA2D" w:rsidR="00104491" w:rsidRPr="00E77C7F" w:rsidRDefault="00DA301F" w:rsidP="00DA301F">
      <w:pPr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  <w:r w:rsidRPr="00E77C7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 S</w:t>
      </w:r>
      <w:r w:rsidR="009D32C9" w:rsidRPr="00E77C7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5</w:t>
      </w:r>
      <w:r w:rsidRPr="00E77C7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.</w:t>
      </w:r>
      <w:r w:rsidR="000C7F1C" w:rsidRPr="00E77C7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E77C7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Top 20 productive journal</w:t>
      </w:r>
      <w:r w:rsidR="00C81426" w:rsidRPr="00E77C7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s</w:t>
      </w:r>
      <w:r w:rsidRPr="00E77C7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(above 5 papers) ranked by total publications or by average citations per article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1932"/>
        <w:gridCol w:w="1310"/>
        <w:gridCol w:w="1503"/>
        <w:gridCol w:w="1581"/>
        <w:gridCol w:w="1746"/>
        <w:gridCol w:w="1310"/>
        <w:gridCol w:w="1503"/>
        <w:gridCol w:w="1581"/>
      </w:tblGrid>
      <w:tr w:rsidR="00104491" w:rsidRPr="00E77C7F" w14:paraId="0F6061D4" w14:textId="77777777" w:rsidTr="00104491">
        <w:trPr>
          <w:trHeight w:val="554"/>
        </w:trPr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3571F242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ed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6F67953B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ournal*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3D4EEAB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AD5083D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Publications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69A9D836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33D87778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ournal#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126C06FF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555144A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Publications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3BF848CE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</w:t>
            </w:r>
          </w:p>
        </w:tc>
      </w:tr>
      <w:tr w:rsidR="00104491" w:rsidRPr="00E77C7F" w14:paraId="60CC152C" w14:textId="77777777" w:rsidTr="00104491">
        <w:trPr>
          <w:trHeight w:val="817"/>
        </w:trPr>
        <w:tc>
          <w:tcPr>
            <w:tcW w:w="1353" w:type="dxa"/>
            <w:tcBorders>
              <w:top w:val="single" w:sz="4" w:space="0" w:color="auto"/>
            </w:tcBorders>
          </w:tcPr>
          <w:p w14:paraId="7F95C18D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2F2F3FA0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rontiers in Microbiology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42A8AB46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67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BBF8793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5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5DC108DD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62649007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517DE6CB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ature Reviews Microbiology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660BD1C9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0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E7BF644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24A37E46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0.4347826</w:t>
            </w:r>
          </w:p>
        </w:tc>
      </w:tr>
      <w:tr w:rsidR="00104491" w:rsidRPr="00E77C7F" w14:paraId="66044593" w14:textId="77777777" w:rsidTr="00104491">
        <w:trPr>
          <w:trHeight w:val="817"/>
        </w:trPr>
        <w:tc>
          <w:tcPr>
            <w:tcW w:w="1353" w:type="dxa"/>
          </w:tcPr>
          <w:p w14:paraId="10552303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32" w:type="dxa"/>
          </w:tcPr>
          <w:p w14:paraId="2D2CDE64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ntibiotics</w:t>
            </w:r>
          </w:p>
        </w:tc>
        <w:tc>
          <w:tcPr>
            <w:tcW w:w="1310" w:type="dxa"/>
          </w:tcPr>
          <w:p w14:paraId="2D5C73ED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97</w:t>
            </w:r>
          </w:p>
        </w:tc>
        <w:tc>
          <w:tcPr>
            <w:tcW w:w="1503" w:type="dxa"/>
          </w:tcPr>
          <w:p w14:paraId="4ED81D85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4</w:t>
            </w:r>
          </w:p>
        </w:tc>
        <w:tc>
          <w:tcPr>
            <w:tcW w:w="1581" w:type="dxa"/>
          </w:tcPr>
          <w:p w14:paraId="53F149A9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27083333</w:t>
            </w:r>
          </w:p>
        </w:tc>
        <w:tc>
          <w:tcPr>
            <w:tcW w:w="1746" w:type="dxa"/>
          </w:tcPr>
          <w:p w14:paraId="6AA3CA22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he Lancet Infectious Diseases</w:t>
            </w:r>
          </w:p>
        </w:tc>
        <w:tc>
          <w:tcPr>
            <w:tcW w:w="1310" w:type="dxa"/>
          </w:tcPr>
          <w:p w14:paraId="288E7037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39</w:t>
            </w:r>
          </w:p>
        </w:tc>
        <w:tc>
          <w:tcPr>
            <w:tcW w:w="1503" w:type="dxa"/>
          </w:tcPr>
          <w:p w14:paraId="7B73BD1A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581" w:type="dxa"/>
          </w:tcPr>
          <w:p w14:paraId="222A8775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7.8</w:t>
            </w:r>
          </w:p>
        </w:tc>
      </w:tr>
      <w:tr w:rsidR="00104491" w:rsidRPr="00E77C7F" w14:paraId="12FAA052" w14:textId="77777777" w:rsidTr="00104491">
        <w:trPr>
          <w:trHeight w:val="554"/>
        </w:trPr>
        <w:tc>
          <w:tcPr>
            <w:tcW w:w="1353" w:type="dxa"/>
          </w:tcPr>
          <w:p w14:paraId="4CEE0B44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32" w:type="dxa"/>
          </w:tcPr>
          <w:p w14:paraId="63331B00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icrobial Pathogenesis</w:t>
            </w:r>
          </w:p>
        </w:tc>
        <w:tc>
          <w:tcPr>
            <w:tcW w:w="1310" w:type="dxa"/>
          </w:tcPr>
          <w:p w14:paraId="3A9FAD09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25</w:t>
            </w:r>
          </w:p>
        </w:tc>
        <w:tc>
          <w:tcPr>
            <w:tcW w:w="1503" w:type="dxa"/>
          </w:tcPr>
          <w:p w14:paraId="1ABE0A8A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2</w:t>
            </w:r>
          </w:p>
        </w:tc>
        <w:tc>
          <w:tcPr>
            <w:tcW w:w="1581" w:type="dxa"/>
          </w:tcPr>
          <w:p w14:paraId="07A70290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96359223</w:t>
            </w:r>
          </w:p>
        </w:tc>
        <w:tc>
          <w:tcPr>
            <w:tcW w:w="1746" w:type="dxa"/>
          </w:tcPr>
          <w:p w14:paraId="2D1A0B28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ature</w:t>
            </w:r>
          </w:p>
        </w:tc>
        <w:tc>
          <w:tcPr>
            <w:tcW w:w="1310" w:type="dxa"/>
          </w:tcPr>
          <w:p w14:paraId="5B2AC3E3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80</w:t>
            </w:r>
          </w:p>
        </w:tc>
        <w:tc>
          <w:tcPr>
            <w:tcW w:w="1503" w:type="dxa"/>
          </w:tcPr>
          <w:p w14:paraId="12A9CAD0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581" w:type="dxa"/>
          </w:tcPr>
          <w:p w14:paraId="16D63DE5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6</w:t>
            </w:r>
          </w:p>
        </w:tc>
      </w:tr>
      <w:tr w:rsidR="00104491" w:rsidRPr="00E77C7F" w14:paraId="0D893D65" w14:textId="77777777" w:rsidTr="00104491">
        <w:trPr>
          <w:trHeight w:val="541"/>
        </w:trPr>
        <w:tc>
          <w:tcPr>
            <w:tcW w:w="1353" w:type="dxa"/>
          </w:tcPr>
          <w:p w14:paraId="33E52848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932" w:type="dxa"/>
          </w:tcPr>
          <w:p w14:paraId="7947185C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cientific Reports</w:t>
            </w:r>
          </w:p>
        </w:tc>
        <w:tc>
          <w:tcPr>
            <w:tcW w:w="1310" w:type="dxa"/>
          </w:tcPr>
          <w:p w14:paraId="377E8931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01</w:t>
            </w:r>
          </w:p>
        </w:tc>
        <w:tc>
          <w:tcPr>
            <w:tcW w:w="1503" w:type="dxa"/>
          </w:tcPr>
          <w:p w14:paraId="0C61FBBD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5</w:t>
            </w:r>
          </w:p>
        </w:tc>
        <w:tc>
          <w:tcPr>
            <w:tcW w:w="1581" w:type="dxa"/>
          </w:tcPr>
          <w:p w14:paraId="26033A75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08985507</w:t>
            </w:r>
          </w:p>
        </w:tc>
        <w:tc>
          <w:tcPr>
            <w:tcW w:w="1746" w:type="dxa"/>
          </w:tcPr>
          <w:p w14:paraId="64E66834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rends in Microbiology</w:t>
            </w:r>
          </w:p>
        </w:tc>
        <w:tc>
          <w:tcPr>
            <w:tcW w:w="1310" w:type="dxa"/>
          </w:tcPr>
          <w:p w14:paraId="76387A97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554</w:t>
            </w:r>
          </w:p>
        </w:tc>
        <w:tc>
          <w:tcPr>
            <w:tcW w:w="1503" w:type="dxa"/>
          </w:tcPr>
          <w:p w14:paraId="6FC3DBAD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581" w:type="dxa"/>
          </w:tcPr>
          <w:p w14:paraId="47CF808C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2.16</w:t>
            </w:r>
          </w:p>
        </w:tc>
      </w:tr>
      <w:tr w:rsidR="00104491" w:rsidRPr="00E77C7F" w14:paraId="5E165077" w14:textId="77777777" w:rsidTr="00104491">
        <w:trPr>
          <w:trHeight w:val="830"/>
        </w:trPr>
        <w:tc>
          <w:tcPr>
            <w:tcW w:w="1353" w:type="dxa"/>
          </w:tcPr>
          <w:p w14:paraId="6505060F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932" w:type="dxa"/>
          </w:tcPr>
          <w:p w14:paraId="0CC65A66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icroorganisms</w:t>
            </w:r>
          </w:p>
        </w:tc>
        <w:tc>
          <w:tcPr>
            <w:tcW w:w="1310" w:type="dxa"/>
          </w:tcPr>
          <w:p w14:paraId="3086B294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58</w:t>
            </w:r>
          </w:p>
        </w:tc>
        <w:tc>
          <w:tcPr>
            <w:tcW w:w="1503" w:type="dxa"/>
          </w:tcPr>
          <w:p w14:paraId="3A7DA218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0</w:t>
            </w:r>
          </w:p>
        </w:tc>
        <w:tc>
          <w:tcPr>
            <w:tcW w:w="1581" w:type="dxa"/>
          </w:tcPr>
          <w:p w14:paraId="00C053C1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08484848</w:t>
            </w:r>
          </w:p>
        </w:tc>
        <w:tc>
          <w:tcPr>
            <w:tcW w:w="1746" w:type="dxa"/>
          </w:tcPr>
          <w:p w14:paraId="6D59CF34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inical Microbiology Reviews</w:t>
            </w:r>
          </w:p>
        </w:tc>
        <w:tc>
          <w:tcPr>
            <w:tcW w:w="1310" w:type="dxa"/>
          </w:tcPr>
          <w:p w14:paraId="296EF1A8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32</w:t>
            </w:r>
          </w:p>
        </w:tc>
        <w:tc>
          <w:tcPr>
            <w:tcW w:w="1503" w:type="dxa"/>
          </w:tcPr>
          <w:p w14:paraId="2039917A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81" w:type="dxa"/>
          </w:tcPr>
          <w:p w14:paraId="5B8EA7D2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0.1538462</w:t>
            </w:r>
          </w:p>
        </w:tc>
      </w:tr>
      <w:tr w:rsidR="00104491" w:rsidRPr="00E77C7F" w14:paraId="1FD24504" w14:textId="77777777" w:rsidTr="00104491">
        <w:trPr>
          <w:trHeight w:val="1095"/>
        </w:trPr>
        <w:tc>
          <w:tcPr>
            <w:tcW w:w="1353" w:type="dxa"/>
          </w:tcPr>
          <w:p w14:paraId="1919D4F4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6</w:t>
            </w:r>
          </w:p>
        </w:tc>
        <w:tc>
          <w:tcPr>
            <w:tcW w:w="1932" w:type="dxa"/>
          </w:tcPr>
          <w:p w14:paraId="0F0B4173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nternational Journal of Molecular Sciences</w:t>
            </w:r>
          </w:p>
        </w:tc>
        <w:tc>
          <w:tcPr>
            <w:tcW w:w="1310" w:type="dxa"/>
          </w:tcPr>
          <w:p w14:paraId="3DDAA415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52</w:t>
            </w:r>
          </w:p>
        </w:tc>
        <w:tc>
          <w:tcPr>
            <w:tcW w:w="1503" w:type="dxa"/>
          </w:tcPr>
          <w:p w14:paraId="07D5822A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3</w:t>
            </w:r>
          </w:p>
        </w:tc>
        <w:tc>
          <w:tcPr>
            <w:tcW w:w="1581" w:type="dxa"/>
          </w:tcPr>
          <w:p w14:paraId="24EF3224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57425743</w:t>
            </w:r>
          </w:p>
        </w:tc>
        <w:tc>
          <w:tcPr>
            <w:tcW w:w="1746" w:type="dxa"/>
          </w:tcPr>
          <w:p w14:paraId="0763615A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iotechnology Advances</w:t>
            </w:r>
          </w:p>
        </w:tc>
        <w:tc>
          <w:tcPr>
            <w:tcW w:w="1310" w:type="dxa"/>
          </w:tcPr>
          <w:p w14:paraId="0A9A7E1C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31</w:t>
            </w:r>
          </w:p>
        </w:tc>
        <w:tc>
          <w:tcPr>
            <w:tcW w:w="1503" w:type="dxa"/>
          </w:tcPr>
          <w:p w14:paraId="63E4A56D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81" w:type="dxa"/>
          </w:tcPr>
          <w:p w14:paraId="55AB3BB6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1.5714286</w:t>
            </w:r>
          </w:p>
        </w:tc>
      </w:tr>
      <w:tr w:rsidR="00104491" w:rsidRPr="00E77C7F" w14:paraId="2F80953F" w14:textId="77777777" w:rsidTr="00104491">
        <w:trPr>
          <w:trHeight w:val="817"/>
        </w:trPr>
        <w:tc>
          <w:tcPr>
            <w:tcW w:w="1353" w:type="dxa"/>
          </w:tcPr>
          <w:p w14:paraId="60AE6798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932" w:type="dxa"/>
          </w:tcPr>
          <w:p w14:paraId="1DC91474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ntimicrobial Agents and Chemotherapy</w:t>
            </w:r>
          </w:p>
        </w:tc>
        <w:tc>
          <w:tcPr>
            <w:tcW w:w="1310" w:type="dxa"/>
          </w:tcPr>
          <w:p w14:paraId="46225EA3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449</w:t>
            </w:r>
          </w:p>
        </w:tc>
        <w:tc>
          <w:tcPr>
            <w:tcW w:w="1503" w:type="dxa"/>
          </w:tcPr>
          <w:p w14:paraId="2F956B68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1</w:t>
            </w:r>
          </w:p>
        </w:tc>
        <w:tc>
          <w:tcPr>
            <w:tcW w:w="1581" w:type="dxa"/>
          </w:tcPr>
          <w:p w14:paraId="1246469B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27147766</w:t>
            </w:r>
          </w:p>
        </w:tc>
        <w:tc>
          <w:tcPr>
            <w:tcW w:w="1746" w:type="dxa"/>
          </w:tcPr>
          <w:p w14:paraId="2D0F6946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EMS Microbiology Reviews</w:t>
            </w:r>
          </w:p>
        </w:tc>
        <w:tc>
          <w:tcPr>
            <w:tcW w:w="1310" w:type="dxa"/>
          </w:tcPr>
          <w:p w14:paraId="4346686A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55</w:t>
            </w:r>
          </w:p>
        </w:tc>
        <w:tc>
          <w:tcPr>
            <w:tcW w:w="1503" w:type="dxa"/>
          </w:tcPr>
          <w:p w14:paraId="7F207702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581" w:type="dxa"/>
          </w:tcPr>
          <w:p w14:paraId="1B827307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1.3461538</w:t>
            </w:r>
          </w:p>
        </w:tc>
      </w:tr>
      <w:tr w:rsidR="00104491" w:rsidRPr="00E77C7F" w14:paraId="43427829" w14:textId="77777777" w:rsidTr="00104491">
        <w:trPr>
          <w:trHeight w:val="554"/>
        </w:trPr>
        <w:tc>
          <w:tcPr>
            <w:tcW w:w="1353" w:type="dxa"/>
          </w:tcPr>
          <w:p w14:paraId="72EA6AD3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932" w:type="dxa"/>
          </w:tcPr>
          <w:p w14:paraId="261111CC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LOS ONE</w:t>
            </w:r>
          </w:p>
        </w:tc>
        <w:tc>
          <w:tcPr>
            <w:tcW w:w="1310" w:type="dxa"/>
          </w:tcPr>
          <w:p w14:paraId="77E47D5F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64</w:t>
            </w:r>
          </w:p>
        </w:tc>
        <w:tc>
          <w:tcPr>
            <w:tcW w:w="1503" w:type="dxa"/>
          </w:tcPr>
          <w:p w14:paraId="13AAA38B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0</w:t>
            </w:r>
          </w:p>
        </w:tc>
        <w:tc>
          <w:tcPr>
            <w:tcW w:w="1581" w:type="dxa"/>
          </w:tcPr>
          <w:p w14:paraId="1450D30E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01428571</w:t>
            </w:r>
          </w:p>
        </w:tc>
        <w:tc>
          <w:tcPr>
            <w:tcW w:w="1746" w:type="dxa"/>
          </w:tcPr>
          <w:p w14:paraId="7BBD8577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enome Biology</w:t>
            </w:r>
          </w:p>
        </w:tc>
        <w:tc>
          <w:tcPr>
            <w:tcW w:w="1310" w:type="dxa"/>
          </w:tcPr>
          <w:p w14:paraId="30B62E14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3</w:t>
            </w:r>
          </w:p>
        </w:tc>
        <w:tc>
          <w:tcPr>
            <w:tcW w:w="1503" w:type="dxa"/>
          </w:tcPr>
          <w:p w14:paraId="581274E1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581" w:type="dxa"/>
          </w:tcPr>
          <w:p w14:paraId="571ABDBE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0.6</w:t>
            </w:r>
          </w:p>
        </w:tc>
      </w:tr>
      <w:tr w:rsidR="00104491" w:rsidRPr="00E77C7F" w14:paraId="5A8EA781" w14:textId="77777777" w:rsidTr="00104491">
        <w:trPr>
          <w:trHeight w:val="1095"/>
        </w:trPr>
        <w:tc>
          <w:tcPr>
            <w:tcW w:w="1353" w:type="dxa"/>
          </w:tcPr>
          <w:p w14:paraId="68088D97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32" w:type="dxa"/>
          </w:tcPr>
          <w:p w14:paraId="2B2CCBC0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rontiers in Cellular and Infection Microbiology</w:t>
            </w:r>
          </w:p>
        </w:tc>
        <w:tc>
          <w:tcPr>
            <w:tcW w:w="1310" w:type="dxa"/>
          </w:tcPr>
          <w:p w14:paraId="70913BD2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16</w:t>
            </w:r>
          </w:p>
        </w:tc>
        <w:tc>
          <w:tcPr>
            <w:tcW w:w="1503" w:type="dxa"/>
          </w:tcPr>
          <w:p w14:paraId="0EB0D48A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1</w:t>
            </w:r>
          </w:p>
        </w:tc>
        <w:tc>
          <w:tcPr>
            <w:tcW w:w="1581" w:type="dxa"/>
          </w:tcPr>
          <w:p w14:paraId="30D65F51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77777778</w:t>
            </w:r>
          </w:p>
        </w:tc>
        <w:tc>
          <w:tcPr>
            <w:tcW w:w="1746" w:type="dxa"/>
          </w:tcPr>
          <w:p w14:paraId="2B136E35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rugs</w:t>
            </w:r>
          </w:p>
        </w:tc>
        <w:tc>
          <w:tcPr>
            <w:tcW w:w="1310" w:type="dxa"/>
          </w:tcPr>
          <w:p w14:paraId="2377C18B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80</w:t>
            </w:r>
          </w:p>
        </w:tc>
        <w:tc>
          <w:tcPr>
            <w:tcW w:w="1503" w:type="dxa"/>
          </w:tcPr>
          <w:p w14:paraId="4448C69D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81" w:type="dxa"/>
          </w:tcPr>
          <w:p w14:paraId="36F85C10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5</w:t>
            </w:r>
          </w:p>
        </w:tc>
      </w:tr>
      <w:tr w:rsidR="00104491" w:rsidRPr="00E77C7F" w14:paraId="18FD5147" w14:textId="77777777" w:rsidTr="00104491">
        <w:trPr>
          <w:trHeight w:val="817"/>
        </w:trPr>
        <w:tc>
          <w:tcPr>
            <w:tcW w:w="1353" w:type="dxa"/>
          </w:tcPr>
          <w:p w14:paraId="2DBCE9BD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932" w:type="dxa"/>
          </w:tcPr>
          <w:p w14:paraId="435FC463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MC Microbiology</w:t>
            </w:r>
          </w:p>
        </w:tc>
        <w:tc>
          <w:tcPr>
            <w:tcW w:w="1310" w:type="dxa"/>
          </w:tcPr>
          <w:p w14:paraId="4BFDE3CE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33</w:t>
            </w:r>
          </w:p>
        </w:tc>
        <w:tc>
          <w:tcPr>
            <w:tcW w:w="1503" w:type="dxa"/>
          </w:tcPr>
          <w:p w14:paraId="66192781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3</w:t>
            </w:r>
          </w:p>
        </w:tc>
        <w:tc>
          <w:tcPr>
            <w:tcW w:w="1581" w:type="dxa"/>
          </w:tcPr>
          <w:p w14:paraId="6E0D7F9D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01793722</w:t>
            </w:r>
          </w:p>
        </w:tc>
        <w:tc>
          <w:tcPr>
            <w:tcW w:w="1746" w:type="dxa"/>
          </w:tcPr>
          <w:p w14:paraId="16E59EA0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ritish Journal of Pharmacology</w:t>
            </w:r>
          </w:p>
        </w:tc>
        <w:tc>
          <w:tcPr>
            <w:tcW w:w="1310" w:type="dxa"/>
          </w:tcPr>
          <w:p w14:paraId="02032BE2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1</w:t>
            </w:r>
          </w:p>
        </w:tc>
        <w:tc>
          <w:tcPr>
            <w:tcW w:w="1503" w:type="dxa"/>
          </w:tcPr>
          <w:p w14:paraId="4EB722B7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581" w:type="dxa"/>
          </w:tcPr>
          <w:p w14:paraId="62BBA75D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4.2</w:t>
            </w:r>
          </w:p>
        </w:tc>
      </w:tr>
      <w:tr w:rsidR="00104491" w:rsidRPr="00E77C7F" w14:paraId="62074F10" w14:textId="77777777" w:rsidTr="00104491">
        <w:trPr>
          <w:trHeight w:val="830"/>
        </w:trPr>
        <w:tc>
          <w:tcPr>
            <w:tcW w:w="1353" w:type="dxa"/>
          </w:tcPr>
          <w:p w14:paraId="4923DCB2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932" w:type="dxa"/>
          </w:tcPr>
          <w:p w14:paraId="7FD67293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icrobiology Spectrum</w:t>
            </w:r>
          </w:p>
        </w:tc>
        <w:tc>
          <w:tcPr>
            <w:tcW w:w="1310" w:type="dxa"/>
          </w:tcPr>
          <w:p w14:paraId="60F67067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91</w:t>
            </w:r>
          </w:p>
        </w:tc>
        <w:tc>
          <w:tcPr>
            <w:tcW w:w="1503" w:type="dxa"/>
          </w:tcPr>
          <w:p w14:paraId="69431B1F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</w:t>
            </w:r>
          </w:p>
        </w:tc>
        <w:tc>
          <w:tcPr>
            <w:tcW w:w="1581" w:type="dxa"/>
          </w:tcPr>
          <w:p w14:paraId="4E747031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31981982</w:t>
            </w:r>
          </w:p>
        </w:tc>
        <w:tc>
          <w:tcPr>
            <w:tcW w:w="1746" w:type="dxa"/>
          </w:tcPr>
          <w:p w14:paraId="6400F246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dvanced Drug Delivery Reviews</w:t>
            </w:r>
          </w:p>
        </w:tc>
        <w:tc>
          <w:tcPr>
            <w:tcW w:w="1310" w:type="dxa"/>
          </w:tcPr>
          <w:p w14:paraId="135B458B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74</w:t>
            </w:r>
          </w:p>
        </w:tc>
        <w:tc>
          <w:tcPr>
            <w:tcW w:w="1503" w:type="dxa"/>
          </w:tcPr>
          <w:p w14:paraId="2F879E5E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581" w:type="dxa"/>
          </w:tcPr>
          <w:p w14:paraId="00D350D2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3.7</w:t>
            </w:r>
          </w:p>
        </w:tc>
      </w:tr>
      <w:tr w:rsidR="00104491" w:rsidRPr="00E77C7F" w14:paraId="66E4DFF0" w14:textId="77777777" w:rsidTr="00104491">
        <w:trPr>
          <w:trHeight w:val="1371"/>
        </w:trPr>
        <w:tc>
          <w:tcPr>
            <w:tcW w:w="1353" w:type="dxa"/>
          </w:tcPr>
          <w:p w14:paraId="4D70FF04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932" w:type="dxa"/>
          </w:tcPr>
          <w:p w14:paraId="02F40D01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olecules</w:t>
            </w:r>
          </w:p>
        </w:tc>
        <w:tc>
          <w:tcPr>
            <w:tcW w:w="1310" w:type="dxa"/>
          </w:tcPr>
          <w:p w14:paraId="67A39CF4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59</w:t>
            </w:r>
          </w:p>
        </w:tc>
        <w:tc>
          <w:tcPr>
            <w:tcW w:w="1503" w:type="dxa"/>
          </w:tcPr>
          <w:p w14:paraId="0AC92253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1</w:t>
            </w:r>
          </w:p>
        </w:tc>
        <w:tc>
          <w:tcPr>
            <w:tcW w:w="1581" w:type="dxa"/>
          </w:tcPr>
          <w:p w14:paraId="613680EC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746" w:type="dxa"/>
          </w:tcPr>
          <w:p w14:paraId="02FCD579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icrobiology and Molecular Biology Reviews</w:t>
            </w:r>
          </w:p>
        </w:tc>
        <w:tc>
          <w:tcPr>
            <w:tcW w:w="1310" w:type="dxa"/>
          </w:tcPr>
          <w:p w14:paraId="38964079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9</w:t>
            </w:r>
          </w:p>
        </w:tc>
        <w:tc>
          <w:tcPr>
            <w:tcW w:w="1503" w:type="dxa"/>
          </w:tcPr>
          <w:p w14:paraId="773440AA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81" w:type="dxa"/>
          </w:tcPr>
          <w:p w14:paraId="2AA1C161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9.8333333</w:t>
            </w:r>
          </w:p>
        </w:tc>
      </w:tr>
      <w:tr w:rsidR="00104491" w:rsidRPr="00E77C7F" w14:paraId="7D3BC74F" w14:textId="77777777" w:rsidTr="00104491">
        <w:trPr>
          <w:trHeight w:val="817"/>
        </w:trPr>
        <w:tc>
          <w:tcPr>
            <w:tcW w:w="1353" w:type="dxa"/>
          </w:tcPr>
          <w:p w14:paraId="756FE542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932" w:type="dxa"/>
          </w:tcPr>
          <w:p w14:paraId="60BB0478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thogens</w:t>
            </w:r>
          </w:p>
        </w:tc>
        <w:tc>
          <w:tcPr>
            <w:tcW w:w="1310" w:type="dxa"/>
          </w:tcPr>
          <w:p w14:paraId="01A7543A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58</w:t>
            </w:r>
          </w:p>
        </w:tc>
        <w:tc>
          <w:tcPr>
            <w:tcW w:w="1503" w:type="dxa"/>
          </w:tcPr>
          <w:p w14:paraId="0B56E660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4</w:t>
            </w:r>
          </w:p>
        </w:tc>
        <w:tc>
          <w:tcPr>
            <w:tcW w:w="1581" w:type="dxa"/>
          </w:tcPr>
          <w:p w14:paraId="1FD0B849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85714286</w:t>
            </w:r>
          </w:p>
        </w:tc>
        <w:tc>
          <w:tcPr>
            <w:tcW w:w="1746" w:type="dxa"/>
          </w:tcPr>
          <w:p w14:paraId="253A8B78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rug Resistance Updates</w:t>
            </w:r>
          </w:p>
        </w:tc>
        <w:tc>
          <w:tcPr>
            <w:tcW w:w="1310" w:type="dxa"/>
          </w:tcPr>
          <w:p w14:paraId="52054C9A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9</w:t>
            </w:r>
          </w:p>
        </w:tc>
        <w:tc>
          <w:tcPr>
            <w:tcW w:w="1503" w:type="dxa"/>
          </w:tcPr>
          <w:p w14:paraId="30589583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81" w:type="dxa"/>
          </w:tcPr>
          <w:p w14:paraId="516C916A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8.4285714</w:t>
            </w:r>
          </w:p>
        </w:tc>
      </w:tr>
      <w:tr w:rsidR="00104491" w:rsidRPr="00E77C7F" w14:paraId="340AC0AE" w14:textId="77777777" w:rsidTr="00104491">
        <w:trPr>
          <w:trHeight w:val="2202"/>
        </w:trPr>
        <w:tc>
          <w:tcPr>
            <w:tcW w:w="1353" w:type="dxa"/>
          </w:tcPr>
          <w:p w14:paraId="795A2BF0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4</w:t>
            </w:r>
          </w:p>
        </w:tc>
        <w:tc>
          <w:tcPr>
            <w:tcW w:w="1932" w:type="dxa"/>
          </w:tcPr>
          <w:p w14:paraId="13549B57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Journal of Applied Microbiology</w:t>
            </w:r>
          </w:p>
        </w:tc>
        <w:tc>
          <w:tcPr>
            <w:tcW w:w="1310" w:type="dxa"/>
          </w:tcPr>
          <w:p w14:paraId="2FD8038A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60</w:t>
            </w:r>
          </w:p>
        </w:tc>
        <w:tc>
          <w:tcPr>
            <w:tcW w:w="1503" w:type="dxa"/>
          </w:tcPr>
          <w:p w14:paraId="0D0CA20C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</w:t>
            </w:r>
          </w:p>
        </w:tc>
        <w:tc>
          <w:tcPr>
            <w:tcW w:w="1581" w:type="dxa"/>
          </w:tcPr>
          <w:p w14:paraId="38B162D4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1589404</w:t>
            </w:r>
          </w:p>
        </w:tc>
        <w:tc>
          <w:tcPr>
            <w:tcW w:w="1746" w:type="dxa"/>
          </w:tcPr>
          <w:p w14:paraId="082928E6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roceedings of the National Academy of Sciences of the United States of America</w:t>
            </w:r>
          </w:p>
        </w:tc>
        <w:tc>
          <w:tcPr>
            <w:tcW w:w="1310" w:type="dxa"/>
          </w:tcPr>
          <w:p w14:paraId="2E12B6C7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74</w:t>
            </w:r>
          </w:p>
        </w:tc>
        <w:tc>
          <w:tcPr>
            <w:tcW w:w="1503" w:type="dxa"/>
          </w:tcPr>
          <w:p w14:paraId="1EFAC51D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581" w:type="dxa"/>
          </w:tcPr>
          <w:p w14:paraId="1568B4B1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.0454545</w:t>
            </w:r>
          </w:p>
        </w:tc>
      </w:tr>
      <w:tr w:rsidR="00104491" w:rsidRPr="00E77C7F" w14:paraId="4E656D70" w14:textId="77777777" w:rsidTr="00104491">
        <w:trPr>
          <w:trHeight w:val="276"/>
        </w:trPr>
        <w:tc>
          <w:tcPr>
            <w:tcW w:w="1353" w:type="dxa"/>
          </w:tcPr>
          <w:p w14:paraId="1B8EA4CF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932" w:type="dxa"/>
          </w:tcPr>
          <w:p w14:paraId="4A556B9F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pplied and Environmental Microbiology</w:t>
            </w:r>
          </w:p>
        </w:tc>
        <w:tc>
          <w:tcPr>
            <w:tcW w:w="1310" w:type="dxa"/>
          </w:tcPr>
          <w:p w14:paraId="4A0E851C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14</w:t>
            </w:r>
          </w:p>
        </w:tc>
        <w:tc>
          <w:tcPr>
            <w:tcW w:w="1503" w:type="dxa"/>
          </w:tcPr>
          <w:p w14:paraId="2A154E8D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</w:t>
            </w:r>
          </w:p>
        </w:tc>
        <w:tc>
          <w:tcPr>
            <w:tcW w:w="1581" w:type="dxa"/>
          </w:tcPr>
          <w:p w14:paraId="0E7346BA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30434783</w:t>
            </w:r>
          </w:p>
        </w:tc>
        <w:tc>
          <w:tcPr>
            <w:tcW w:w="1746" w:type="dxa"/>
          </w:tcPr>
          <w:p w14:paraId="776CF654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urrent Opinion in Microbiology</w:t>
            </w:r>
          </w:p>
        </w:tc>
        <w:tc>
          <w:tcPr>
            <w:tcW w:w="1310" w:type="dxa"/>
          </w:tcPr>
          <w:p w14:paraId="2A32ED87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97</w:t>
            </w:r>
          </w:p>
        </w:tc>
        <w:tc>
          <w:tcPr>
            <w:tcW w:w="1503" w:type="dxa"/>
          </w:tcPr>
          <w:p w14:paraId="7ECF1501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581" w:type="dxa"/>
          </w:tcPr>
          <w:p w14:paraId="6965B3B5" w14:textId="77777777" w:rsidR="00104491" w:rsidRPr="00E77C7F" w:rsidRDefault="00104491" w:rsidP="001044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9.2352941</w:t>
            </w:r>
          </w:p>
        </w:tc>
      </w:tr>
      <w:tr w:rsidR="00104491" w:rsidRPr="00E77C7F" w14:paraId="7A071616" w14:textId="77777777" w:rsidTr="00104491">
        <w:trPr>
          <w:trHeight w:val="817"/>
        </w:trPr>
        <w:tc>
          <w:tcPr>
            <w:tcW w:w="1353" w:type="dxa"/>
          </w:tcPr>
          <w:p w14:paraId="242437A2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932" w:type="dxa"/>
          </w:tcPr>
          <w:p w14:paraId="1C770271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cience of the Total Environment</w:t>
            </w:r>
          </w:p>
        </w:tc>
        <w:tc>
          <w:tcPr>
            <w:tcW w:w="1310" w:type="dxa"/>
          </w:tcPr>
          <w:p w14:paraId="1CA5728F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55</w:t>
            </w:r>
          </w:p>
        </w:tc>
        <w:tc>
          <w:tcPr>
            <w:tcW w:w="1503" w:type="dxa"/>
          </w:tcPr>
          <w:p w14:paraId="122892B2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3</w:t>
            </w:r>
          </w:p>
        </w:tc>
        <w:tc>
          <w:tcPr>
            <w:tcW w:w="1581" w:type="dxa"/>
          </w:tcPr>
          <w:p w14:paraId="399079BA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7593985</w:t>
            </w:r>
          </w:p>
        </w:tc>
        <w:tc>
          <w:tcPr>
            <w:tcW w:w="1746" w:type="dxa"/>
          </w:tcPr>
          <w:p w14:paraId="769A9DD9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cience Translational Medicine</w:t>
            </w:r>
          </w:p>
        </w:tc>
        <w:tc>
          <w:tcPr>
            <w:tcW w:w="1310" w:type="dxa"/>
          </w:tcPr>
          <w:p w14:paraId="24A68066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2</w:t>
            </w:r>
          </w:p>
        </w:tc>
        <w:tc>
          <w:tcPr>
            <w:tcW w:w="1503" w:type="dxa"/>
          </w:tcPr>
          <w:p w14:paraId="2298988E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81" w:type="dxa"/>
          </w:tcPr>
          <w:p w14:paraId="53214EB6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.6666667</w:t>
            </w:r>
          </w:p>
        </w:tc>
      </w:tr>
      <w:tr w:rsidR="00104491" w:rsidRPr="00E77C7F" w14:paraId="3FBD4C6F" w14:textId="77777777" w:rsidTr="00104491">
        <w:trPr>
          <w:trHeight w:val="817"/>
        </w:trPr>
        <w:tc>
          <w:tcPr>
            <w:tcW w:w="1353" w:type="dxa"/>
          </w:tcPr>
          <w:p w14:paraId="7CE755BB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932" w:type="dxa"/>
          </w:tcPr>
          <w:p w14:paraId="51D0DDFE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nfection and Drug Resistance</w:t>
            </w:r>
          </w:p>
        </w:tc>
        <w:tc>
          <w:tcPr>
            <w:tcW w:w="1310" w:type="dxa"/>
          </w:tcPr>
          <w:p w14:paraId="54E14B3D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83</w:t>
            </w:r>
          </w:p>
        </w:tc>
        <w:tc>
          <w:tcPr>
            <w:tcW w:w="1503" w:type="dxa"/>
          </w:tcPr>
          <w:p w14:paraId="62104790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2</w:t>
            </w:r>
          </w:p>
        </w:tc>
        <w:tc>
          <w:tcPr>
            <w:tcW w:w="1581" w:type="dxa"/>
          </w:tcPr>
          <w:p w14:paraId="25964870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62878788</w:t>
            </w:r>
          </w:p>
        </w:tc>
        <w:tc>
          <w:tcPr>
            <w:tcW w:w="1746" w:type="dxa"/>
          </w:tcPr>
          <w:p w14:paraId="1165C476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Journal of Dental Research</w:t>
            </w:r>
          </w:p>
        </w:tc>
        <w:tc>
          <w:tcPr>
            <w:tcW w:w="1310" w:type="dxa"/>
          </w:tcPr>
          <w:p w14:paraId="082E9932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56</w:t>
            </w:r>
          </w:p>
        </w:tc>
        <w:tc>
          <w:tcPr>
            <w:tcW w:w="1503" w:type="dxa"/>
          </w:tcPr>
          <w:p w14:paraId="7EB7BAB9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581" w:type="dxa"/>
          </w:tcPr>
          <w:p w14:paraId="698347D0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.2857143</w:t>
            </w:r>
          </w:p>
        </w:tc>
      </w:tr>
      <w:tr w:rsidR="00104491" w:rsidRPr="00E77C7F" w14:paraId="4339418E" w14:textId="77777777" w:rsidTr="00104491">
        <w:trPr>
          <w:trHeight w:val="276"/>
        </w:trPr>
        <w:tc>
          <w:tcPr>
            <w:tcW w:w="1353" w:type="dxa"/>
          </w:tcPr>
          <w:p w14:paraId="5C2A1CF5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932" w:type="dxa"/>
          </w:tcPr>
          <w:p w14:paraId="56A5CCA7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harmaceutics</w:t>
            </w:r>
          </w:p>
        </w:tc>
        <w:tc>
          <w:tcPr>
            <w:tcW w:w="1310" w:type="dxa"/>
          </w:tcPr>
          <w:p w14:paraId="31A900DB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40</w:t>
            </w:r>
          </w:p>
        </w:tc>
        <w:tc>
          <w:tcPr>
            <w:tcW w:w="1503" w:type="dxa"/>
          </w:tcPr>
          <w:p w14:paraId="3B929166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</w:t>
            </w:r>
          </w:p>
        </w:tc>
        <w:tc>
          <w:tcPr>
            <w:tcW w:w="1581" w:type="dxa"/>
          </w:tcPr>
          <w:p w14:paraId="00E0C69B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16528926</w:t>
            </w:r>
          </w:p>
        </w:tc>
        <w:tc>
          <w:tcPr>
            <w:tcW w:w="1746" w:type="dxa"/>
          </w:tcPr>
          <w:p w14:paraId="4A2FE5E6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iomaterials</w:t>
            </w:r>
          </w:p>
        </w:tc>
        <w:tc>
          <w:tcPr>
            <w:tcW w:w="1310" w:type="dxa"/>
          </w:tcPr>
          <w:p w14:paraId="2A938E3C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25</w:t>
            </w:r>
          </w:p>
        </w:tc>
        <w:tc>
          <w:tcPr>
            <w:tcW w:w="1503" w:type="dxa"/>
          </w:tcPr>
          <w:p w14:paraId="79C46564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1581" w:type="dxa"/>
          </w:tcPr>
          <w:p w14:paraId="7E72A61C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.6829268</w:t>
            </w:r>
          </w:p>
        </w:tc>
      </w:tr>
      <w:tr w:rsidR="00104491" w:rsidRPr="00E77C7F" w14:paraId="58183744" w14:textId="77777777" w:rsidTr="00104491">
        <w:trPr>
          <w:trHeight w:val="817"/>
        </w:trPr>
        <w:tc>
          <w:tcPr>
            <w:tcW w:w="1353" w:type="dxa"/>
          </w:tcPr>
          <w:p w14:paraId="0694BB0F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932" w:type="dxa"/>
          </w:tcPr>
          <w:p w14:paraId="12D8D318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rchives of Microbiology</w:t>
            </w:r>
          </w:p>
        </w:tc>
        <w:tc>
          <w:tcPr>
            <w:tcW w:w="1310" w:type="dxa"/>
          </w:tcPr>
          <w:p w14:paraId="2326EC61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81</w:t>
            </w:r>
          </w:p>
        </w:tc>
        <w:tc>
          <w:tcPr>
            <w:tcW w:w="1503" w:type="dxa"/>
          </w:tcPr>
          <w:p w14:paraId="2747029B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</w:t>
            </w:r>
          </w:p>
        </w:tc>
        <w:tc>
          <w:tcPr>
            <w:tcW w:w="1581" w:type="dxa"/>
          </w:tcPr>
          <w:p w14:paraId="6A3BC514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89256198</w:t>
            </w:r>
          </w:p>
        </w:tc>
        <w:tc>
          <w:tcPr>
            <w:tcW w:w="1746" w:type="dxa"/>
          </w:tcPr>
          <w:p w14:paraId="12048921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atural Product Reports</w:t>
            </w:r>
          </w:p>
        </w:tc>
        <w:tc>
          <w:tcPr>
            <w:tcW w:w="1310" w:type="dxa"/>
          </w:tcPr>
          <w:p w14:paraId="530D69F0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5</w:t>
            </w:r>
          </w:p>
        </w:tc>
        <w:tc>
          <w:tcPr>
            <w:tcW w:w="1503" w:type="dxa"/>
          </w:tcPr>
          <w:p w14:paraId="44A609CF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581" w:type="dxa"/>
          </w:tcPr>
          <w:p w14:paraId="30D31A13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</w:t>
            </w:r>
          </w:p>
        </w:tc>
      </w:tr>
      <w:tr w:rsidR="00104491" w:rsidRPr="00E77C7F" w14:paraId="41C01C06" w14:textId="77777777" w:rsidTr="00104491">
        <w:trPr>
          <w:trHeight w:val="554"/>
        </w:trPr>
        <w:tc>
          <w:tcPr>
            <w:tcW w:w="1353" w:type="dxa"/>
            <w:tcBorders>
              <w:bottom w:val="single" w:sz="4" w:space="0" w:color="auto"/>
            </w:tcBorders>
          </w:tcPr>
          <w:p w14:paraId="340D14D4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14:paraId="74E4DCC8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urrent Microbiology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0AF6E7B6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5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D23D8C1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233F4153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618644068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4CB9E57E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EMS Yeast Research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12A5F289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8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3562A7F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1BA8EA82" w14:textId="77777777" w:rsidR="00104491" w:rsidRPr="00E77C7F" w:rsidRDefault="00104491" w:rsidP="0010449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7C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4.75</w:t>
            </w:r>
          </w:p>
        </w:tc>
      </w:tr>
    </w:tbl>
    <w:p w14:paraId="0918564E" w14:textId="2CEA187D" w:rsidR="00DA301F" w:rsidRPr="00E77C7F" w:rsidRDefault="00104491" w:rsidP="00DA301F">
      <w:pPr>
        <w:jc w:val="left"/>
        <w:rPr>
          <w:rFonts w:ascii="Times New Roman" w:hAnsi="Times New Roman" w:cs="Times New Roman"/>
          <w:sz w:val="24"/>
          <w:szCs w:val="24"/>
        </w:rPr>
      </w:pPr>
      <w:r w:rsidRPr="00E77C7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Journal*: journal ranked by total publications; TC: total citations; AC: average citations; Journal#: journal ranked by AC; </w:t>
      </w:r>
    </w:p>
    <w:p w14:paraId="5581CF2F" w14:textId="19055461" w:rsidR="00DA301F" w:rsidRPr="00E77C7F" w:rsidRDefault="00DA301F" w:rsidP="00DA30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C82CA14" w14:textId="408F4DFD" w:rsidR="00E77C7F" w:rsidRPr="00E77C7F" w:rsidRDefault="00E77C7F" w:rsidP="00DA30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7CCD81E" w14:textId="1C4EC208" w:rsidR="00E77C7F" w:rsidRPr="00E77C7F" w:rsidRDefault="00E77C7F" w:rsidP="00DA301F">
      <w:pPr>
        <w:jc w:val="left"/>
        <w:rPr>
          <w:rFonts w:ascii="Times New Roman" w:hAnsi="Times New Roman" w:cs="Times New Roman"/>
          <w:sz w:val="24"/>
          <w:szCs w:val="24"/>
        </w:rPr>
      </w:pPr>
      <w:r w:rsidRPr="00E77C7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F6919A" wp14:editId="720F3E19">
            <wp:extent cx="8560191" cy="4893378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61913" cy="4894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66DDF" w14:textId="7D485984" w:rsidR="00E77C7F" w:rsidRPr="00E77C7F" w:rsidRDefault="00E77C7F" w:rsidP="00DA301F">
      <w:pPr>
        <w:jc w:val="left"/>
        <w:rPr>
          <w:rFonts w:ascii="Times New Roman" w:hAnsi="Times New Roman" w:cs="Times New Roman"/>
          <w:sz w:val="24"/>
          <w:szCs w:val="24"/>
        </w:rPr>
      </w:pPr>
      <w:r w:rsidRPr="00E77C7F">
        <w:rPr>
          <w:rFonts w:ascii="Times New Roman" w:hAnsi="Times New Roman" w:cs="Times New Roman"/>
          <w:b/>
          <w:bCs/>
          <w:sz w:val="24"/>
          <w:szCs w:val="24"/>
        </w:rPr>
        <w:t>Fig S1.</w:t>
      </w:r>
      <w:r w:rsidRPr="00E77C7F">
        <w:rPr>
          <w:rFonts w:ascii="Times New Roman" w:hAnsi="Times New Roman" w:cs="Times New Roman"/>
          <w:sz w:val="24"/>
          <w:szCs w:val="24"/>
        </w:rPr>
        <w:t xml:space="preserve">  The top 25 co-cited references with the strongest citation bursts</w:t>
      </w:r>
      <w:r w:rsidR="00ED12A5">
        <w:rPr>
          <w:rFonts w:ascii="Times New Roman" w:hAnsi="Times New Roman" w:cs="Times New Roman"/>
          <w:sz w:val="24"/>
          <w:szCs w:val="24"/>
        </w:rPr>
        <w:t>.</w:t>
      </w:r>
    </w:p>
    <w:sectPr w:rsidR="00E77C7F" w:rsidRPr="00E77C7F" w:rsidSect="007C75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39BD5" w14:textId="77777777" w:rsidR="00716C29" w:rsidRDefault="00716C29" w:rsidP="00683BBD">
      <w:r>
        <w:separator/>
      </w:r>
    </w:p>
  </w:endnote>
  <w:endnote w:type="continuationSeparator" w:id="0">
    <w:p w14:paraId="78C2A7A6" w14:textId="77777777" w:rsidR="00716C29" w:rsidRDefault="00716C29" w:rsidP="00683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123DD" w14:textId="77777777" w:rsidR="00716C29" w:rsidRDefault="00716C29" w:rsidP="00683BBD">
      <w:r>
        <w:separator/>
      </w:r>
    </w:p>
  </w:footnote>
  <w:footnote w:type="continuationSeparator" w:id="0">
    <w:p w14:paraId="1AB90BFA" w14:textId="77777777" w:rsidR="00716C29" w:rsidRDefault="00716C29" w:rsidP="00683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yMjc2tTSzNDIxMjBQ0lEKTi0uzszPAykwNKgFANQ8ih0tAAAA"/>
  </w:docVars>
  <w:rsids>
    <w:rsidRoot w:val="00F63025"/>
    <w:rsid w:val="00017FF8"/>
    <w:rsid w:val="00056F25"/>
    <w:rsid w:val="000C7F1C"/>
    <w:rsid w:val="00104491"/>
    <w:rsid w:val="00160ED0"/>
    <w:rsid w:val="001B0233"/>
    <w:rsid w:val="00291217"/>
    <w:rsid w:val="003C2BDF"/>
    <w:rsid w:val="003F0CE6"/>
    <w:rsid w:val="005F7430"/>
    <w:rsid w:val="005F795D"/>
    <w:rsid w:val="00683BBD"/>
    <w:rsid w:val="00695293"/>
    <w:rsid w:val="007128E3"/>
    <w:rsid w:val="00716C29"/>
    <w:rsid w:val="007800D6"/>
    <w:rsid w:val="007C758C"/>
    <w:rsid w:val="00910616"/>
    <w:rsid w:val="0093728F"/>
    <w:rsid w:val="009D32C9"/>
    <w:rsid w:val="00A3714C"/>
    <w:rsid w:val="00AE4824"/>
    <w:rsid w:val="00BE2834"/>
    <w:rsid w:val="00C81426"/>
    <w:rsid w:val="00CA7D71"/>
    <w:rsid w:val="00D74CCE"/>
    <w:rsid w:val="00DA301F"/>
    <w:rsid w:val="00E10BDF"/>
    <w:rsid w:val="00E77C7F"/>
    <w:rsid w:val="00ED12A5"/>
    <w:rsid w:val="00F47146"/>
    <w:rsid w:val="00F63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5D5846"/>
  <w15:chartTrackingRefBased/>
  <w15:docId w15:val="{5012A3F3-1CA8-44D8-902E-0AEFFC762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302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30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30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30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302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302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302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302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302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302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302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30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30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302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302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6302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30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30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30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30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30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302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30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30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630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302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6302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30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6302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6302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83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83B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83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83BBD"/>
    <w:rPr>
      <w:sz w:val="18"/>
      <w:szCs w:val="18"/>
    </w:rPr>
  </w:style>
  <w:style w:type="table" w:styleId="af2">
    <w:name w:val="Table Grid"/>
    <w:basedOn w:val="a1"/>
    <w:uiPriority w:val="39"/>
    <w:rsid w:val="00DA30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3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</TotalTime>
  <Pages>6</Pages>
  <Words>801</Words>
  <Characters>4572</Characters>
  <Application>Microsoft Office Word</Application>
  <DocSecurity>0</DocSecurity>
  <Lines>38</Lines>
  <Paragraphs>10</Paragraphs>
  <ScaleCrop>false</ScaleCrop>
  <Company/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xia Tan</dc:creator>
  <cp:keywords/>
  <dc:description/>
  <cp:lastModifiedBy>caixia Tan</cp:lastModifiedBy>
  <cp:revision>20</cp:revision>
  <dcterms:created xsi:type="dcterms:W3CDTF">2025-10-18T02:15:00Z</dcterms:created>
  <dcterms:modified xsi:type="dcterms:W3CDTF">2026-03-01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5ffd28-c44e-4681-be12-cae8497a38b0</vt:lpwstr>
  </property>
</Properties>
</file>